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2D25AC" w14:textId="31BE4E6C" w:rsidR="0050080A" w:rsidRPr="00866B24" w:rsidRDefault="00866B24" w:rsidP="00866B24">
      <w:pPr>
        <w:rPr>
          <w:rFonts w:ascii="Calibri" w:hAnsi="Calibri" w:cs="Calibri"/>
          <w:sz w:val="26"/>
          <w:szCs w:val="26"/>
        </w:rPr>
      </w:pPr>
      <w:r w:rsidRPr="00866B24">
        <w:rPr>
          <w:rFonts w:ascii="Calibri" w:hAnsi="Calibri" w:cs="Calibri"/>
          <w:sz w:val="26"/>
          <w:szCs w:val="26"/>
        </w:rPr>
        <w:t xml:space="preserve">Multimedia Appendix </w:t>
      </w:r>
      <w:r w:rsidR="00837DA1">
        <w:rPr>
          <w:rFonts w:ascii="Calibri" w:hAnsi="Calibri" w:cs="Calibri"/>
          <w:sz w:val="26"/>
          <w:szCs w:val="26"/>
        </w:rPr>
        <w:t>3</w:t>
      </w:r>
      <w:r w:rsidRPr="00866B24">
        <w:rPr>
          <w:rFonts w:ascii="Calibri" w:hAnsi="Calibri" w:cs="Calibri"/>
          <w:sz w:val="26"/>
          <w:szCs w:val="26"/>
        </w:rPr>
        <w:t>. Prompt used for improving the clarity and grammatical accuracy of the English text.</w:t>
      </w:r>
    </w:p>
    <w:p w14:paraId="63E38A4F" w14:textId="77777777" w:rsidR="00866B24" w:rsidRDefault="00866B24" w:rsidP="0050080A">
      <w:pPr>
        <w:rPr>
          <w:rFonts w:ascii="Cambria" w:hAnsi="Cambria" w:cs="Times New Roman"/>
          <w:sz w:val="24"/>
        </w:rPr>
      </w:pPr>
    </w:p>
    <w:p w14:paraId="36A0048C" w14:textId="3D46E59D" w:rsidR="0050080A" w:rsidRPr="00866B24" w:rsidRDefault="00866B24" w:rsidP="0050080A">
      <w:pPr>
        <w:rPr>
          <w:rFonts w:ascii="Cambria" w:hAnsi="Cambria" w:cs="Times New Roman"/>
          <w:sz w:val="24"/>
        </w:rPr>
      </w:pPr>
      <w:r w:rsidRPr="00866B24">
        <w:rPr>
          <w:rFonts w:ascii="Cambria" w:hAnsi="Cambria" w:cs="Times New Roman"/>
          <w:sz w:val="24"/>
        </w:rPr>
        <w:t>The authors used the following prompt when utilizing ChatGPT: Please edit these sentences written for an academic journal as if you were a native English speaker.</w:t>
      </w:r>
    </w:p>
    <w:p w14:paraId="6CF752BD" w14:textId="185C81AD" w:rsidR="001E209E" w:rsidRPr="00866B24" w:rsidRDefault="001E209E" w:rsidP="00C938DC">
      <w:pPr>
        <w:snapToGrid w:val="0"/>
        <w:rPr>
          <w:rFonts w:ascii="Cambria" w:hAnsi="Cambria" w:cs="Times New Roman"/>
          <w:sz w:val="24"/>
        </w:rPr>
      </w:pPr>
    </w:p>
    <w:sectPr w:rsidR="001E209E" w:rsidRPr="00866B2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DBF4A0" w14:textId="77777777" w:rsidR="00DC147B" w:rsidRDefault="00DC147B" w:rsidP="0050080A">
      <w:r>
        <w:separator/>
      </w:r>
    </w:p>
  </w:endnote>
  <w:endnote w:type="continuationSeparator" w:id="0">
    <w:p w14:paraId="29B5FEB4" w14:textId="77777777" w:rsidR="00DC147B" w:rsidRDefault="00DC147B" w:rsidP="005008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9F0581" w14:textId="77777777" w:rsidR="00DC147B" w:rsidRDefault="00DC147B" w:rsidP="0050080A">
      <w:r>
        <w:separator/>
      </w:r>
    </w:p>
  </w:footnote>
  <w:footnote w:type="continuationSeparator" w:id="0">
    <w:p w14:paraId="4FB3DCFE" w14:textId="77777777" w:rsidR="00DC147B" w:rsidRDefault="00DC147B" w:rsidP="005008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49BE"/>
    <w:rsid w:val="00026F81"/>
    <w:rsid w:val="00054182"/>
    <w:rsid w:val="00080AA0"/>
    <w:rsid w:val="000939DB"/>
    <w:rsid w:val="00105A83"/>
    <w:rsid w:val="001112D3"/>
    <w:rsid w:val="0012259B"/>
    <w:rsid w:val="00127D15"/>
    <w:rsid w:val="00165BCA"/>
    <w:rsid w:val="001A190B"/>
    <w:rsid w:val="001E209E"/>
    <w:rsid w:val="001E2308"/>
    <w:rsid w:val="00204EB7"/>
    <w:rsid w:val="00282700"/>
    <w:rsid w:val="002E74E3"/>
    <w:rsid w:val="00311234"/>
    <w:rsid w:val="0033786A"/>
    <w:rsid w:val="00357220"/>
    <w:rsid w:val="003773B3"/>
    <w:rsid w:val="003778D0"/>
    <w:rsid w:val="003875E2"/>
    <w:rsid w:val="003F05CE"/>
    <w:rsid w:val="003F3872"/>
    <w:rsid w:val="00414AF9"/>
    <w:rsid w:val="00425B54"/>
    <w:rsid w:val="00442021"/>
    <w:rsid w:val="004653C7"/>
    <w:rsid w:val="0050080A"/>
    <w:rsid w:val="00513862"/>
    <w:rsid w:val="00541050"/>
    <w:rsid w:val="005448A8"/>
    <w:rsid w:val="00544DA9"/>
    <w:rsid w:val="00551DF9"/>
    <w:rsid w:val="00580C98"/>
    <w:rsid w:val="005A141F"/>
    <w:rsid w:val="005B306C"/>
    <w:rsid w:val="005B4B67"/>
    <w:rsid w:val="00605130"/>
    <w:rsid w:val="0063550F"/>
    <w:rsid w:val="0064161A"/>
    <w:rsid w:val="00651FF8"/>
    <w:rsid w:val="0066464C"/>
    <w:rsid w:val="006946B4"/>
    <w:rsid w:val="00732EBC"/>
    <w:rsid w:val="007374C4"/>
    <w:rsid w:val="00787858"/>
    <w:rsid w:val="007C15E6"/>
    <w:rsid w:val="007D29C8"/>
    <w:rsid w:val="007E0857"/>
    <w:rsid w:val="007E67DA"/>
    <w:rsid w:val="00807F6E"/>
    <w:rsid w:val="00811B8F"/>
    <w:rsid w:val="00830F0E"/>
    <w:rsid w:val="00837DA1"/>
    <w:rsid w:val="008559FC"/>
    <w:rsid w:val="00866B24"/>
    <w:rsid w:val="00924FD5"/>
    <w:rsid w:val="00944468"/>
    <w:rsid w:val="009B59D8"/>
    <w:rsid w:val="009D358B"/>
    <w:rsid w:val="009E23AE"/>
    <w:rsid w:val="009F39CE"/>
    <w:rsid w:val="009F7157"/>
    <w:rsid w:val="00A007F5"/>
    <w:rsid w:val="00A23B61"/>
    <w:rsid w:val="00A4159A"/>
    <w:rsid w:val="00A462CA"/>
    <w:rsid w:val="00A71926"/>
    <w:rsid w:val="00A7685A"/>
    <w:rsid w:val="00A9006D"/>
    <w:rsid w:val="00AA2E5E"/>
    <w:rsid w:val="00B05247"/>
    <w:rsid w:val="00B370D3"/>
    <w:rsid w:val="00B64746"/>
    <w:rsid w:val="00B70C31"/>
    <w:rsid w:val="00B91715"/>
    <w:rsid w:val="00B97918"/>
    <w:rsid w:val="00BA1646"/>
    <w:rsid w:val="00BB2236"/>
    <w:rsid w:val="00BB23CA"/>
    <w:rsid w:val="00BB6AA9"/>
    <w:rsid w:val="00C00063"/>
    <w:rsid w:val="00C710A0"/>
    <w:rsid w:val="00C718B0"/>
    <w:rsid w:val="00C938DC"/>
    <w:rsid w:val="00CB2F84"/>
    <w:rsid w:val="00CB385C"/>
    <w:rsid w:val="00CB567B"/>
    <w:rsid w:val="00CC4CB3"/>
    <w:rsid w:val="00CD762E"/>
    <w:rsid w:val="00D8586D"/>
    <w:rsid w:val="00DB3808"/>
    <w:rsid w:val="00DC147B"/>
    <w:rsid w:val="00DC7F36"/>
    <w:rsid w:val="00DE2E95"/>
    <w:rsid w:val="00E27C9C"/>
    <w:rsid w:val="00E350E8"/>
    <w:rsid w:val="00E37936"/>
    <w:rsid w:val="00E37E9B"/>
    <w:rsid w:val="00E4034E"/>
    <w:rsid w:val="00E47A2B"/>
    <w:rsid w:val="00E7529D"/>
    <w:rsid w:val="00E96600"/>
    <w:rsid w:val="00E9697D"/>
    <w:rsid w:val="00EA0E85"/>
    <w:rsid w:val="00EE3DD2"/>
    <w:rsid w:val="00F17EFF"/>
    <w:rsid w:val="00F5490E"/>
    <w:rsid w:val="00F949BE"/>
    <w:rsid w:val="00F95A04"/>
    <w:rsid w:val="00FA4A11"/>
    <w:rsid w:val="00FD0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7BE07F9"/>
  <w15:chartTrackingRefBased/>
  <w15:docId w15:val="{60AA605D-E1DA-4F9A-B5C0-2BA6A1703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513862"/>
    <w:pPr>
      <w:keepNext/>
      <w:keepLines/>
      <w:outlineLvl w:val="0"/>
    </w:pPr>
    <w:rPr>
      <w:rFonts w:ascii="Times New Roman" w:eastAsiaTheme="majorEastAsia" w:hAnsi="Times New Roman" w:cs="Times New Roman"/>
      <w:i/>
      <w:iCs/>
      <w:color w:val="000000" w:themeColor="text1"/>
      <w:sz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49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49B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49B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49B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49B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49B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49B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49B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3862"/>
    <w:rPr>
      <w:rFonts w:ascii="Times New Roman" w:eastAsiaTheme="majorEastAsia" w:hAnsi="Times New Roman" w:cs="Times New Roman"/>
      <w:i/>
      <w:iCs/>
      <w:color w:val="000000" w:themeColor="text1"/>
      <w:sz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49B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49BE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49BE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49BE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49BE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49BE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49BE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49BE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F949B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949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49B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949B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49B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949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49B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949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49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49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49BE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0080A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0080A"/>
  </w:style>
  <w:style w:type="paragraph" w:styleId="Footer">
    <w:name w:val="footer"/>
    <w:basedOn w:val="Normal"/>
    <w:link w:val="FooterChar"/>
    <w:uiPriority w:val="99"/>
    <w:unhideWhenUsed/>
    <w:rsid w:val="0050080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0080A"/>
  </w:style>
  <w:style w:type="character" w:styleId="CommentReference">
    <w:name w:val="annotation reference"/>
    <w:basedOn w:val="DefaultParagraphFont"/>
    <w:uiPriority w:val="99"/>
    <w:semiHidden/>
    <w:unhideWhenUsed/>
    <w:rsid w:val="007D29C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D29C8"/>
  </w:style>
  <w:style w:type="character" w:customStyle="1" w:styleId="CommentTextChar">
    <w:name w:val="Comment Text Char"/>
    <w:basedOn w:val="DefaultParagraphFont"/>
    <w:link w:val="CommentText"/>
    <w:uiPriority w:val="99"/>
    <w:rsid w:val="007D29C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29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29C8"/>
    <w:rPr>
      <w:b/>
      <w:bCs/>
    </w:rPr>
  </w:style>
  <w:style w:type="character" w:styleId="Hyperlink">
    <w:name w:val="Hyperlink"/>
    <w:basedOn w:val="DefaultParagraphFont"/>
    <w:uiPriority w:val="99"/>
    <w:unhideWhenUsed/>
    <w:rsid w:val="005A141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A141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140368-D8F0-4105-9A71-E83B4A0458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1</TotalTime>
  <Pages>1</Pages>
  <Words>40</Words>
  <Characters>232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宜明 栗田</dc:creator>
  <cp:keywords/>
  <dc:description/>
  <cp:lastModifiedBy>Copyeditor (JMIR)</cp:lastModifiedBy>
  <cp:revision>101</cp:revision>
  <dcterms:created xsi:type="dcterms:W3CDTF">2025-10-30T23:35:00Z</dcterms:created>
  <dcterms:modified xsi:type="dcterms:W3CDTF">2025-12-02T1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b26ead7-8807-4605-ad93-54de4c560875</vt:lpwstr>
  </property>
</Properties>
</file>